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1320"/>
        <w:tblW w:w="14481" w:type="dxa"/>
        <w:tblBorders>
          <w:top w:val="single" w:sz="2" w:space="0" w:color="EBEBEB"/>
          <w:bottom w:val="single" w:sz="2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2"/>
        <w:gridCol w:w="1387"/>
        <w:gridCol w:w="2696"/>
        <w:gridCol w:w="3049"/>
        <w:gridCol w:w="2165"/>
        <w:gridCol w:w="3147"/>
        <w:gridCol w:w="1345"/>
      </w:tblGrid>
      <w:tr w:rsidR="00892862" w:rsidRPr="002E43A2" w14:paraId="08894F0D" w14:textId="77777777" w:rsidTr="002F6693">
        <w:trPr>
          <w:trHeight w:val="18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7F9A0C" w14:textId="77777777" w:rsidR="00892862" w:rsidRPr="002E43A2" w:rsidRDefault="00892862" w:rsidP="002F6693">
            <w:pPr>
              <w:spacing w:after="0" w:line="240" w:lineRule="auto"/>
              <w:ind w:left="-25" w:firstLine="25"/>
              <w:rPr>
                <w:rFonts w:ascii="Times New Roman" w:eastAsia="Times New Roman" w:hAnsi="Times New Roman" w:cs="Times New Roman"/>
                <w:b/>
                <w:bCs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b/>
                <w:bCs/>
                <w:color w:val="2E2E2E"/>
                <w:sz w:val="21"/>
                <w:szCs w:val="21"/>
                <w:lang w:eastAsia="en-GB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459534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b/>
                <w:bCs/>
                <w:color w:val="2E2E2E"/>
                <w:sz w:val="21"/>
                <w:szCs w:val="21"/>
                <w:lang w:eastAsia="en-GB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79B360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b/>
                <w:bCs/>
                <w:color w:val="2E2E2E"/>
                <w:sz w:val="21"/>
                <w:szCs w:val="21"/>
                <w:lang w:eastAsia="en-GB"/>
              </w:rPr>
              <w:t>Location of repeated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E3284A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b/>
                <w:bCs/>
                <w:color w:val="2E2E2E"/>
                <w:sz w:val="21"/>
                <w:szCs w:val="21"/>
                <w:lang w:eastAsia="en-GB"/>
              </w:rPr>
              <w:t>Consensus repeat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8D847C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E2E2E"/>
                <w:sz w:val="21"/>
                <w:szCs w:val="21"/>
                <w:lang w:eastAsia="en-GB"/>
              </w:rPr>
              <w:t>T. annulata</w:t>
            </w:r>
            <w:r w:rsidRPr="002E43A2">
              <w:rPr>
                <w:rFonts w:ascii="Times New Roman" w:eastAsia="Times New Roman" w:hAnsi="Times New Roman" w:cs="Times New Roman"/>
                <w:b/>
                <w:bCs/>
                <w:color w:val="2E2E2E"/>
                <w:sz w:val="21"/>
                <w:szCs w:val="21"/>
                <w:lang w:eastAsia="en-GB"/>
              </w:rPr>
              <w:t xml:space="preserve"> size range</w:t>
            </w:r>
          </w:p>
        </w:tc>
        <w:tc>
          <w:tcPr>
            <w:tcW w:w="31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206E94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b/>
                <w:bCs/>
                <w:color w:val="2E2E2E"/>
                <w:sz w:val="21"/>
                <w:szCs w:val="21"/>
                <w:lang w:eastAsia="en-GB"/>
              </w:rPr>
              <w:t>PCR primers 5′–3′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3EDBF6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b/>
                <w:bCs/>
                <w:color w:val="2E2E2E"/>
                <w:sz w:val="21"/>
                <w:szCs w:val="21"/>
                <w:lang w:eastAsia="en-GB"/>
              </w:rPr>
              <w:t>Annealing temp. (°C)</w:t>
            </w:r>
          </w:p>
        </w:tc>
      </w:tr>
      <w:tr w:rsidR="00892862" w:rsidRPr="002E43A2" w14:paraId="2DDB900D" w14:textId="77777777" w:rsidTr="002F6693">
        <w:trPr>
          <w:trHeight w:val="18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AA61AB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bookmarkStart w:id="0" w:name="btbl2fn1" w:colFirst="3" w:colLast="3"/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TS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719C96" w14:textId="77777777" w:rsidR="00892862" w:rsidRPr="002E43A2" w:rsidRDefault="00892862" w:rsidP="00831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90FA90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E93882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TAATTATAG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29B709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301–466</w:t>
            </w:r>
          </w:p>
        </w:tc>
        <w:tc>
          <w:tcPr>
            <w:tcW w:w="314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5F85A5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F catcctttgacctactgattgtac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96FFAF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60</w:t>
            </w:r>
          </w:p>
        </w:tc>
      </w:tr>
      <w:tr w:rsidR="00892862" w:rsidRPr="002E43A2" w14:paraId="2E30549A" w14:textId="77777777" w:rsidTr="002F6693">
        <w:trPr>
          <w:trHeight w:val="18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321465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454015" w14:textId="77777777" w:rsidR="00892862" w:rsidRPr="002E43A2" w:rsidRDefault="00892862" w:rsidP="00831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B833DB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AA2450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3FDD0A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7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0FA984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R cggtagtaccagttaatactgtc</w:t>
            </w:r>
          </w:p>
        </w:tc>
        <w:tc>
          <w:tcPr>
            <w:tcW w:w="1345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E70178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</w:p>
        </w:tc>
      </w:tr>
      <w:tr w:rsidR="00892862" w:rsidRPr="002E43A2" w14:paraId="3D516EBA" w14:textId="77777777" w:rsidTr="002F6693">
        <w:trPr>
          <w:trHeight w:val="18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2A631A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TS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28970A" w14:textId="77777777" w:rsidR="00892862" w:rsidRPr="002E43A2" w:rsidRDefault="00892862" w:rsidP="00831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37361E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Ex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2414C8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TATTATTTAAT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3E2E78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195–356</w:t>
            </w:r>
          </w:p>
        </w:tc>
        <w:tc>
          <w:tcPr>
            <w:tcW w:w="3147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89AE81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F taaacgattaaaatcaagtg</w:t>
            </w:r>
          </w:p>
        </w:tc>
        <w:tc>
          <w:tcPr>
            <w:tcW w:w="1345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F8368C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55</w:t>
            </w:r>
          </w:p>
        </w:tc>
      </w:tr>
      <w:tr w:rsidR="00892862" w:rsidRPr="002E43A2" w14:paraId="390A5BB7" w14:textId="77777777" w:rsidTr="002F6693">
        <w:trPr>
          <w:trHeight w:val="18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11B58D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6ED636" w14:textId="77777777" w:rsidR="00892862" w:rsidRPr="002E43A2" w:rsidRDefault="00892862" w:rsidP="00831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1CB659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8C6148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7CBEAD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7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ABE38B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R attggaaatggtgaaataatgag</w:t>
            </w:r>
          </w:p>
        </w:tc>
        <w:tc>
          <w:tcPr>
            <w:tcW w:w="1345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450629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</w:p>
        </w:tc>
      </w:tr>
      <w:tr w:rsidR="00892862" w:rsidRPr="002E43A2" w14:paraId="7631B3BE" w14:textId="77777777" w:rsidTr="002F6693">
        <w:trPr>
          <w:trHeight w:val="18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6D4908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bookmarkStart w:id="1" w:name="btbl2fn3" w:colFirst="3" w:colLast="3"/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TS1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9791AC" w14:textId="77777777" w:rsidR="00892862" w:rsidRPr="002E43A2" w:rsidRDefault="00892862" w:rsidP="00831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BC3E31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Ex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AA94F3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AATAC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20FC21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237–376</w:t>
            </w:r>
          </w:p>
        </w:tc>
        <w:tc>
          <w:tcPr>
            <w:tcW w:w="3147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754D44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F gatgatagaggaattgatatgac</w:t>
            </w:r>
          </w:p>
        </w:tc>
        <w:tc>
          <w:tcPr>
            <w:tcW w:w="1345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21E3EB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55</w:t>
            </w:r>
          </w:p>
        </w:tc>
      </w:tr>
      <w:tr w:rsidR="00892862" w:rsidRPr="002E43A2" w14:paraId="013589FD" w14:textId="77777777" w:rsidTr="002F6693">
        <w:trPr>
          <w:trHeight w:val="18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C96626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60AFD3" w14:textId="77777777" w:rsidR="00892862" w:rsidRPr="002E43A2" w:rsidRDefault="00892862" w:rsidP="00831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45FA69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A44FEF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9B49BC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7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6876D5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R ggaaatatcacaattaagattc</w:t>
            </w:r>
          </w:p>
        </w:tc>
        <w:tc>
          <w:tcPr>
            <w:tcW w:w="1345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A3926F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</w:p>
        </w:tc>
      </w:tr>
      <w:tr w:rsidR="00892862" w:rsidRPr="002E43A2" w14:paraId="7C879C31" w14:textId="77777777" w:rsidTr="002F6693">
        <w:trPr>
          <w:trHeight w:val="18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FB6455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TS1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44FE47" w14:textId="77777777" w:rsidR="00892862" w:rsidRPr="002E43A2" w:rsidRDefault="00892862" w:rsidP="00831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DBB04C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Intergeni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0750E4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TA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B70947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345–439</w:t>
            </w:r>
          </w:p>
        </w:tc>
        <w:tc>
          <w:tcPr>
            <w:tcW w:w="3147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EBC973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F ccaatgtcaacagtatgatg</w:t>
            </w:r>
          </w:p>
        </w:tc>
        <w:tc>
          <w:tcPr>
            <w:tcW w:w="1345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9C26C1" w14:textId="42A1FC4F" w:rsidR="00892862" w:rsidRPr="002E43A2" w:rsidRDefault="00E11649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55</w:t>
            </w:r>
            <w:bookmarkStart w:id="2" w:name="_GoBack"/>
            <w:bookmarkEnd w:id="2"/>
          </w:p>
        </w:tc>
      </w:tr>
      <w:bookmarkEnd w:id="1"/>
      <w:tr w:rsidR="00892862" w:rsidRPr="002E43A2" w14:paraId="66E251F3" w14:textId="77777777" w:rsidTr="002F6693">
        <w:trPr>
          <w:trHeight w:val="18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7FFB15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D05B6D" w14:textId="77777777" w:rsidR="00892862" w:rsidRPr="002E43A2" w:rsidRDefault="00892862" w:rsidP="00831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5035BE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2AAF5D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9647A5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7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475C02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R gagtaagaagtaccactactg</w:t>
            </w:r>
          </w:p>
        </w:tc>
        <w:tc>
          <w:tcPr>
            <w:tcW w:w="1345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A1951E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</w:p>
        </w:tc>
      </w:tr>
      <w:tr w:rsidR="00892862" w:rsidRPr="002E43A2" w14:paraId="663AE561" w14:textId="77777777" w:rsidTr="002F6693">
        <w:trPr>
          <w:trHeight w:val="18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6EBE02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TS2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7C0754" w14:textId="77777777" w:rsidR="00892862" w:rsidRPr="002E43A2" w:rsidRDefault="00892862" w:rsidP="00831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31E8A0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Intr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B60410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ATTATTACT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C6ADA7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187–310</w:t>
            </w:r>
          </w:p>
        </w:tc>
        <w:tc>
          <w:tcPr>
            <w:tcW w:w="3147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00E9B0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F ccttcatgatctacatctgatgc</w:t>
            </w:r>
          </w:p>
        </w:tc>
        <w:tc>
          <w:tcPr>
            <w:tcW w:w="1345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11CEE5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60</w:t>
            </w:r>
          </w:p>
        </w:tc>
      </w:tr>
      <w:tr w:rsidR="00892862" w:rsidRPr="002E43A2" w14:paraId="37E5EF0F" w14:textId="77777777" w:rsidTr="002F6693">
        <w:trPr>
          <w:trHeight w:val="18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7EB14C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64A281" w14:textId="77777777" w:rsidR="00892862" w:rsidRPr="002E43A2" w:rsidRDefault="00892862" w:rsidP="00831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BAE5EF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13EF12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C758EF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7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ABA909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R ggctgaatgggtacctgttc</w:t>
            </w:r>
          </w:p>
        </w:tc>
        <w:tc>
          <w:tcPr>
            <w:tcW w:w="1345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807A71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</w:p>
        </w:tc>
      </w:tr>
      <w:bookmarkEnd w:id="0"/>
      <w:tr w:rsidR="00892862" w:rsidRPr="002E43A2" w14:paraId="43DDEAAB" w14:textId="77777777" w:rsidTr="002F6693">
        <w:trPr>
          <w:trHeight w:val="18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10DA29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TS3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8E03DB" w14:textId="77777777" w:rsidR="00892862" w:rsidRPr="002E43A2" w:rsidRDefault="00892862" w:rsidP="00831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369B70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Non-coding reg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F5D7F9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AATTTATCCTGAATTATAG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6B65D1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203–385</w:t>
            </w:r>
          </w:p>
        </w:tc>
        <w:tc>
          <w:tcPr>
            <w:tcW w:w="3147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2DE527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F gttatcttcttgctattatagc</w:t>
            </w:r>
          </w:p>
        </w:tc>
        <w:tc>
          <w:tcPr>
            <w:tcW w:w="1345" w:type="dxa"/>
            <w:tcBorders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BD0E63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50</w:t>
            </w:r>
          </w:p>
        </w:tc>
      </w:tr>
      <w:tr w:rsidR="00892862" w:rsidRPr="002E43A2" w14:paraId="3627398D" w14:textId="77777777" w:rsidTr="002F6693">
        <w:trPr>
          <w:trHeight w:val="18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8081E1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0373D2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7F2C62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D6976C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7BF2C2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4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1CE54C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</w:pPr>
            <w:r w:rsidRPr="002E43A2">
              <w:rPr>
                <w:rFonts w:ascii="Times New Roman" w:eastAsia="Times New Roman" w:hAnsi="Times New Roman" w:cs="Times New Roman"/>
                <w:color w:val="2E2E2E"/>
                <w:sz w:val="21"/>
                <w:szCs w:val="21"/>
                <w:lang w:eastAsia="en-GB"/>
              </w:rPr>
              <w:t>R gtattaaaatctataagattc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5994E" w14:textId="77777777" w:rsidR="00892862" w:rsidRPr="002E43A2" w:rsidRDefault="00892862" w:rsidP="00892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9D7A593" w14:textId="62677423" w:rsidR="00B96DF4" w:rsidRPr="002E43A2" w:rsidRDefault="00892862" w:rsidP="008860A4">
      <w:pPr>
        <w:jc w:val="both"/>
        <w:rPr>
          <w:rFonts w:ascii="Times New Roman" w:hAnsi="Times New Roman" w:cs="Times New Roman"/>
          <w:sz w:val="24"/>
          <w:szCs w:val="24"/>
        </w:rPr>
      </w:pPr>
      <w:r w:rsidRPr="002E43A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Table </w:t>
      </w:r>
      <w:r w:rsidR="009A396E" w:rsidRPr="002E43A2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Pr="002E43A2">
        <w:rPr>
          <w:rFonts w:ascii="Times New Roman" w:eastAsia="Calibri" w:hAnsi="Times New Roman" w:cs="Times New Roman"/>
          <w:b/>
          <w:sz w:val="24"/>
          <w:szCs w:val="24"/>
          <w:lang w:val="en-US"/>
        </w:rPr>
        <w:t>3</w:t>
      </w:r>
      <w:r w:rsidRPr="002E43A2">
        <w:rPr>
          <w:rFonts w:ascii="Times New Roman" w:hAnsi="Times New Roman" w:cs="Times New Roman"/>
          <w:b/>
          <w:sz w:val="24"/>
          <w:szCs w:val="24"/>
        </w:rPr>
        <w:t>.</w:t>
      </w:r>
      <w:r w:rsidRPr="002E43A2">
        <w:rPr>
          <w:rFonts w:ascii="Times New Roman" w:hAnsi="Times New Roman" w:cs="Times New Roman"/>
          <w:sz w:val="24"/>
          <w:szCs w:val="24"/>
        </w:rPr>
        <w:t xml:space="preserve"> </w:t>
      </w:r>
      <w:r w:rsidRPr="002E43A2">
        <w:rPr>
          <w:rFonts w:ascii="Times New Roman" w:hAnsi="Times New Roman" w:cs="Times New Roman"/>
          <w:bCs/>
          <w:sz w:val="24"/>
          <w:szCs w:val="24"/>
        </w:rPr>
        <w:t xml:space="preserve">Sequences and </w:t>
      </w:r>
      <w:r w:rsidRPr="002E43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llele ranges </w:t>
      </w:r>
      <w:r w:rsidRPr="002E43A2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Pr="002E43A2">
        <w:rPr>
          <w:rFonts w:ascii="Times New Roman" w:hAnsi="Times New Roman" w:cs="Times New Roman"/>
          <w:color w:val="000000" w:themeColor="text1"/>
          <w:sz w:val="24"/>
          <w:szCs w:val="24"/>
        </w:rPr>
        <w:t>two microsatellite (TS12, TS16) and four minisatellite markers (TS6, TS8, TS20, TS31</w:t>
      </w:r>
      <w:r w:rsidRPr="002E43A2">
        <w:rPr>
          <w:rFonts w:ascii="Times New Roman" w:hAnsi="Times New Roman" w:cs="Times New Roman"/>
          <w:sz w:val="24"/>
          <w:szCs w:val="24"/>
        </w:rPr>
        <w:t xml:space="preserve"> Sequences</w:t>
      </w:r>
      <w:r w:rsidR="002E43A2" w:rsidRPr="002E43A2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B96DF4" w:rsidRPr="002E43A2" w:rsidSect="002F6693">
      <w:pgSz w:w="16838" w:h="11906" w:orient="landscape"/>
      <w:pgMar w:top="2268" w:right="1134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3NzIysjQ1MjMwszRX0lEKTi0uzszPAykwrgUAfi9t/SwAAAA="/>
  </w:docVars>
  <w:rsids>
    <w:rsidRoot w:val="002D76BA"/>
    <w:rsid w:val="002D76BA"/>
    <w:rsid w:val="002E43A2"/>
    <w:rsid w:val="002F6693"/>
    <w:rsid w:val="003155A0"/>
    <w:rsid w:val="005365F7"/>
    <w:rsid w:val="00831D28"/>
    <w:rsid w:val="008860A4"/>
    <w:rsid w:val="00892862"/>
    <w:rsid w:val="009A396E"/>
    <w:rsid w:val="00BC43D1"/>
    <w:rsid w:val="00E11649"/>
    <w:rsid w:val="00F1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7B0BF"/>
  <w15:chartTrackingRefBased/>
  <w15:docId w15:val="{06E0E78B-A8B8-49B5-9FA4-4B8B89C67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92862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8928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97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ynn</dc:creator>
  <cp:keywords/>
  <dc:description/>
  <cp:lastModifiedBy>CHAUDHRY Umer</cp:lastModifiedBy>
  <cp:revision>10</cp:revision>
  <dcterms:created xsi:type="dcterms:W3CDTF">2019-08-14T12:45:00Z</dcterms:created>
  <dcterms:modified xsi:type="dcterms:W3CDTF">2020-01-06T17:11:00Z</dcterms:modified>
</cp:coreProperties>
</file>